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uerpo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1 – Antiretroviral treatment history of participants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01090</wp:posOffset>
                </wp:positionV>
                <wp:extent cx="4453255" cy="6537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3255" cy="653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13" w:type="dxa"/>
                              <w:jc w:val="left"/>
                              <w:tblInd w:w="-1" w:type="dxa"/>
                              <w:tblLayout w:type="fixed"/>
                              <w:tblCellMar>
                                <w:top w:w="55" w:type="dxa"/>
                                <w:left w:w="55" w:type="dxa"/>
                                <w:bottom w:w="55" w:type="dxa"/>
                                <w:right w:w="55" w:type="dxa"/>
                              </w:tblCellMar>
                            </w:tblPr>
                            <w:tblGrid>
                              <w:gridCol w:w="1076"/>
                              <w:gridCol w:w="976"/>
                              <w:gridCol w:w="1843"/>
                              <w:gridCol w:w="1134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2819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Initial AR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RT chang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RT regime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RT regim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13" w:type="dxa"/>
                                  <w:gridSpan w:val="5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hort-Term ART Longitudinal Follow-Up Gro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2-27-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8/03/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BC+3TC+E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4/04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9/11/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ATV/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4/13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/05/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BC+3TC+E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4/04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4/26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/29/13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8/21/1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BC+3TC+ATV/r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8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4/16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/30/12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8/06/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ATV/r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NV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29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4/26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0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5/03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5/14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3/13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5/21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/13/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AZT+RT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13" w:type="dxa"/>
                                  <w:gridSpan w:val="5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Long-Term ART Cross-Sectional Gro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3/21/0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8/15/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7/06/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ID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/15/200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0" w:hRule="atLeast"/>
                              </w:trPr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997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ddI+IDV/r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/15/04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/15/04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9/15/05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3/15/09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9/15/1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EFV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NFV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EFV+LPV/r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LPV/r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DRV/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38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1/15/0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LPV/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40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1/15/0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4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5/15/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dI+d4T+IDV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5/15/02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BC+3TC+EFV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4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8/15/0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4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/15/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DF+FTC+ATV/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5/15/1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DRV/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4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7/26/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TDF+FTC+E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P4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2/19/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ZT+3TC+NF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9/15/04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/15/0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ddI+3TC+EFV</w:t>
                                  </w:r>
                                </w:p>
                                <w:p>
                                  <w:pPr>
                                    <w:pStyle w:val="Contenidodelatabla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TDF+FTC+EF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0.65pt;height:514.75pt;mso-wrap-distance-left:7.05pt;mso-wrap-distance-right:7.05pt;mso-wrap-distance-top:0pt;mso-wrap-distance-bottom:0pt;margin-top:86.7pt;mso-position-vertical-relative:page;margin-left:7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13" w:type="dxa"/>
                        <w:jc w:val="left"/>
                        <w:tblInd w:w="-1" w:type="dxa"/>
                        <w:tblLayout w:type="fixed"/>
                        <w:tblCellMar>
                          <w:top w:w="55" w:type="dxa"/>
                          <w:left w:w="55" w:type="dxa"/>
                          <w:bottom w:w="55" w:type="dxa"/>
                          <w:right w:w="55" w:type="dxa"/>
                        </w:tblCellMar>
                      </w:tblPr>
                      <w:tblGrid>
                        <w:gridCol w:w="1076"/>
                        <w:gridCol w:w="976"/>
                        <w:gridCol w:w="1843"/>
                        <w:gridCol w:w="1134"/>
                        <w:gridCol w:w="1984"/>
                      </w:tblGrid>
                      <w:tr>
                        <w:trPr/>
                        <w:tc>
                          <w:tcPr>
                            <w:tcW w:w="10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2819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Initial ART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RT chang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RT regime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RT regim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13" w:type="dxa"/>
                            <w:gridSpan w:val="5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Short-Term ART Longitudinal Follow-Up Gro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3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2-27-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8/03/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BC+3TC+E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4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4/04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9/11/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ATV/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5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4/13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/05/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BC+3TC+E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6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4/04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7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4/26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/29/13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8/21/1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C+3TC+ATV/r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8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4/16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/30/12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8/06/1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ATV/r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NV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29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4/26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0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5/03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1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5/14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2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3/13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3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5/21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4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/13/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AZT+RT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13" w:type="dxa"/>
                            <w:gridSpan w:val="5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Long-Term ART Cross-Sectional Gro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5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3/21/0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8/15/1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6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7/06/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ID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/15/200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</w:tr>
                      <w:tr>
                        <w:trPr>
                          <w:trHeight w:val="1490" w:hRule="atLeast"/>
                        </w:trPr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7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997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ddI+IDV/r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/15/04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/15/04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9/15/05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3/15/09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9/15/1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EFV</w:t>
                            </w:r>
                          </w:p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NFV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EFV+LPV/r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LPV/r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DRV/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38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1/15/0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LPV/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40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1/15/0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41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5/15/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I+d4T+IDV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5/15/02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C+3TC+EFV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43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8/15/0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44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/15/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DF+FTC+ATV/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5/15/1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DRV/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45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7/26/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TDF+FTC+E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P46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2/19/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ZT+3TC+NF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9/15/04</w:t>
                            </w:r>
                          </w:p>
                          <w:p>
                            <w:pPr>
                              <w:pStyle w:val="Contenidodelatabla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/15/0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ddI+3TC+EFV</w:t>
                            </w:r>
                          </w:p>
                          <w:p>
                            <w:pPr>
                              <w:pStyle w:val="Contenidodelatabla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TDF+FTC+EF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jc w:val="center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kern w:val="0"/>
          <w:lang w:val="en-US" w:eastAsia="es-MX" w:bidi="ar-SA"/>
        </w:rPr>
      </w:pPr>
      <w:r>
        <w:rPr>
          <w:rFonts w:eastAsia="Times New Roman" w:cs="Arial" w:ascii="Arial" w:hAnsi="Arial"/>
          <w:b/>
          <w:kern w:val="0"/>
          <w:lang w:val="en-US" w:eastAsia="es-MX" w:bidi="ar-SA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kern w:val="0"/>
          <w:lang w:val="en-US" w:eastAsia="es-MX" w:bidi="ar-SA"/>
        </w:rPr>
        <w:t>ART, antiretroviral treatment.</w:t>
      </w:r>
      <w:r>
        <w:rPr>
          <w:rFonts w:eastAsia="Times New Roman" w:cs="Arial" w:ascii="Arial" w:hAnsi="Arial"/>
          <w:b/>
          <w:kern w:val="0"/>
          <w:lang w:val="en-US" w:eastAsia="es-MX" w:bidi="ar-SA"/>
        </w:rPr>
        <w:t xml:space="preserve"> Nucleoside Reverse Transcriptase Inhibitors (NRTI):</w:t>
      </w:r>
      <w:r>
        <w:rPr>
          <w:rFonts w:eastAsia="Times New Roman" w:cs="Arial" w:ascii="Arial" w:hAnsi="Arial"/>
          <w:kern w:val="0"/>
          <w:lang w:val="en-US" w:eastAsia="es-MX" w:bidi="ar-SA"/>
        </w:rPr>
        <w:t xml:space="preserve"> </w:t>
      </w:r>
      <w:r>
        <w:rPr>
          <w:rFonts w:cs="Arial" w:ascii="Arial" w:hAnsi="Arial"/>
          <w:lang w:val="en-US"/>
        </w:rPr>
        <w:t xml:space="preserve">TDF, Tenofovir; FTC, Emtricitabine; AZT, Zidovudine (Azidothymidine); 3TC, Lamivudine; ddI, Didanosine; d4T, Stavudine and ABC, Abacavir.  </w:t>
      </w:r>
      <w:r>
        <w:rPr>
          <w:rFonts w:eastAsia="Times New Roman" w:cs="Arial" w:ascii="Arial" w:hAnsi="Arial"/>
          <w:b/>
          <w:kern w:val="0"/>
          <w:lang w:val="en-US" w:eastAsia="es-MX" w:bidi="ar-SA"/>
        </w:rPr>
        <w:t>Non-Nucleoside Reverse Transcriptase Inhibitors (NNRTI):</w:t>
      </w:r>
      <w:r>
        <w:rPr>
          <w:rFonts w:cs="Arial" w:ascii="Arial" w:hAnsi="Arial"/>
          <w:lang w:val="en-US"/>
        </w:rPr>
        <w:t xml:space="preserve"> EFV, Efavirenz and NVP, Nevirapine. </w:t>
      </w:r>
      <w:r>
        <w:rPr>
          <w:rFonts w:eastAsia="Times New Roman" w:cs="Arial" w:ascii="Arial" w:hAnsi="Arial"/>
          <w:b/>
          <w:kern w:val="0"/>
          <w:lang w:val="en-US" w:eastAsia="es-MX" w:bidi="ar-SA"/>
        </w:rPr>
        <w:t>Protease inhibitors (PI):</w:t>
      </w:r>
      <w:r>
        <w:rPr>
          <w:rFonts w:cs="Arial" w:ascii="Arial" w:hAnsi="Arial"/>
          <w:lang w:val="en-US"/>
        </w:rPr>
        <w:t xml:space="preserve"> RTV, Ritonavir; IDV, Indinavir; NFV, Nelfinavir; ATV/r, Atazanavir/Ritonavir; DRV/r; Darunavir/Ritonavir and LPV/r, Lopinavir/Ritonavir. Current ART regimens are shown in</w:t>
      </w:r>
      <w:r>
        <w:rPr>
          <w:rFonts w:cs="Arial" w:ascii="Arial" w:hAnsi="Arial"/>
          <w:b/>
          <w:lang w:val="en-US"/>
        </w:rPr>
        <w:t xml:space="preserve"> bold</w:t>
      </w:r>
      <w:r>
        <w:rPr>
          <w:rFonts w:cs="Arial" w:ascii="Arial" w:hAnsi="Arial"/>
          <w:lang w:val="en-US"/>
        </w:rPr>
        <w:t>.  Participants with no ART regimen changes are shown with “-“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s-MX" w:eastAsia="zh-CN" w:bidi="hi-I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eastAsia="Droid Sans Fallback;Times New Roman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Mangal"/>
      <w:sz w:val="18"/>
      <w:szCs w:val="16"/>
    </w:rPr>
  </w:style>
  <w:style w:type="paragraph" w:styleId="Cuerpo">
    <w:name w:val="Cuerpo"/>
    <w:qFormat/>
    <w:pPr>
      <w:widowControl/>
      <w:pBdr/>
      <w:suppressAutoHyphens w:val="true"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21:19:00Z</dcterms:created>
  <dc:creator>Cesar</dc:creator>
  <dc:description/>
  <cp:keywords/>
  <dc:language>en-US</dc:language>
  <cp:lastModifiedBy>Usuario de Microsoft Office</cp:lastModifiedBy>
  <cp:lastPrinted>2019-07-30T14:05:00Z</cp:lastPrinted>
  <dcterms:modified xsi:type="dcterms:W3CDTF">2019-07-31T17:33:00Z</dcterms:modified>
  <cp:revision>4</cp:revision>
  <dc:subject/>
  <dc:title/>
</cp:coreProperties>
</file>